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/>
          <w:b/>
          <w:bCs/>
          <w:sz w:val="18"/>
          <w:szCs w:val="18"/>
          <w:lang w:val="en-US" w:eastAsia="zh-CN"/>
        </w:rPr>
        <w:t>S4 Table. Screening of the candidate proteins interacting with TaAFR.</w:t>
      </w:r>
    </w:p>
    <w:tbl>
      <w:tblPr>
        <w:tblW w:w="83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"/>
        <w:gridCol w:w="1131"/>
        <w:gridCol w:w="2673"/>
        <w:gridCol w:w="1073"/>
        <w:gridCol w:w="885"/>
        <w:gridCol w:w="1155"/>
        <w:gridCol w:w="964"/>
      </w:tblGrid>
      <w:tr>
        <w:trPr/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No.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GenBank accession No.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Protein name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b/>
                <w:bCs/>
                <w:kern w:val="0"/>
                <w:sz w:val="13"/>
                <w:szCs w:val="13"/>
              </w:rPr>
              <w:t>Protein abbreviation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Number of clones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Classification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References</w:t>
            </w:r>
          </w:p>
        </w:tc>
      </w:tr>
      <w:tr>
        <w:trPr>
          <w:trHeight w:val="325" w:hRule="atLeast"/>
        </w:trPr>
        <w:tc>
          <w:tcPr>
            <w:tcW w:w="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727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AX44976.1</w:t>
            </w:r>
          </w:p>
        </w:tc>
        <w:tc>
          <w:tcPr>
            <w:tcW w:w="2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Ribulose bisphosphate carboxylase oxygenase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Rubisco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photosynthesis related protein</w:t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[</w:t>
            </w:r>
            <w:del w:id="0" w:author="Chunru Wei" w:date="2021-07-05T15:29:00Z">
              <w:r>
                <w:rPr>
                  <w:rFonts w:cs="Times New Roman" w:ascii="Times New Roman" w:hAnsi="Times New Roman"/>
                  <w:bCs/>
                  <w:sz w:val="13"/>
                  <w:szCs w:val="13"/>
                  <w:lang w:val="en-US" w:eastAsia="zh-CN"/>
                </w:rPr>
                <w:delText>53</w:delText>
              </w:r>
            </w:del>
            <w:ins w:id="1" w:author="Chunru Wei" w:date="2021-07-05T15:23:00Z">
              <w:r>
                <w:rPr>
                  <w:rFonts w:cs="Times New Roman" w:ascii="Times New Roman" w:hAnsi="Times New Roman"/>
                  <w:bCs/>
                  <w:sz w:val="13"/>
                  <w:szCs w:val="13"/>
                  <w:lang w:val="en-US" w:eastAsia="zh-CN"/>
                </w:rPr>
                <w:t>1, 2</w:t>
              </w:r>
            </w:ins>
            <w:del w:id="2" w:author="Chunru Wei" w:date="2021-07-05T15:29:00Z">
              <w:r>
                <w:rPr>
                  <w:rFonts w:eastAsia="宋体" w:cs="Times New Roman"/>
                  <w:color w:val="000000"/>
                  <w:kern w:val="0"/>
                  <w:sz w:val="13"/>
                  <w:szCs w:val="13"/>
                  <w:lang w:val="en-US" w:eastAsia="zh-CN" w:bidi="ar"/>
                </w:rPr>
                <w:delText>-</w:delText>
              </w:r>
            </w:del>
            <w:del w:id="3" w:author="Chunru Wei" w:date="2021-07-05T15:29:00Z">
              <w:r>
                <w:rPr>
                  <w:rFonts w:cs="Times New Roman" w:ascii="Times New Roman" w:hAnsi="Times New Roman"/>
                  <w:bCs/>
                  <w:sz w:val="13"/>
                  <w:szCs w:val="13"/>
                  <w:lang w:val="en-US" w:eastAsia="zh-CN"/>
                </w:rPr>
                <w:delText>54</w:delText>
              </w:r>
            </w:del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]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highlight w:val="none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XP_002456911.1</w:t>
            </w:r>
          </w:p>
        </w:tc>
        <w:tc>
          <w:tcPr>
            <w:tcW w:w="2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photosystem Ⅱreaction center PSB 28 protein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PSB28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26" w:hRule="atLeast"/>
        </w:trPr>
        <w:tc>
          <w:tcPr>
            <w:tcW w:w="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highlight w:val="none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31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AP79890.1</w:t>
            </w:r>
          </w:p>
        </w:tc>
        <w:tc>
          <w:tcPr>
            <w:tcW w:w="2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Skp1/ASK1-like protein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Skp1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/>
              </w:rPr>
              <w:t>b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sal metabolism related protein</w:t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[</w:t>
            </w:r>
            <w:ins w:id="4" w:author="Chunru Wei" w:date="2021-07-05T15:23:00Z">
              <w:r>
                <w:rPr>
                  <w:rFonts w:cs="Times New Roman" w:ascii="Times New Roman" w:hAnsi="Times New Roman"/>
                  <w:bCs/>
                  <w:sz w:val="13"/>
                  <w:szCs w:val="13"/>
                  <w:lang w:val="en-US" w:eastAsia="zh-CN"/>
                </w:rPr>
                <w:t>3, 4</w:t>
              </w:r>
            </w:ins>
            <w:del w:id="5" w:author="Chunru Wei" w:date="2021-07-05T15:29:00Z">
              <w:r>
                <w:rPr>
                  <w:rFonts w:cs="Times New Roman" w:ascii="Times New Roman" w:hAnsi="Times New Roman"/>
                  <w:bCs/>
                  <w:sz w:val="13"/>
                  <w:szCs w:val="13"/>
                  <w:lang w:val="en-US" w:eastAsia="zh-CN"/>
                </w:rPr>
                <w:delText>55, 3</w:delText>
              </w:r>
            </w:del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]</w:t>
            </w:r>
          </w:p>
        </w:tc>
      </w:tr>
      <w:tr>
        <w:trPr>
          <w:trHeight w:val="488" w:hRule="atLeast"/>
        </w:trPr>
        <w:tc>
          <w:tcPr>
            <w:tcW w:w="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highlight w:val="none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/>
              </w:rPr>
              <w:t>4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XP_020187773.1</w:t>
            </w:r>
          </w:p>
        </w:tc>
        <w:tc>
          <w:tcPr>
            <w:tcW w:w="2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DH dehydrogenase [ubiquinone] 1 beta subcomplex subunit 9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NADH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25" w:hRule="atLeast"/>
        </w:trPr>
        <w:tc>
          <w:tcPr>
            <w:tcW w:w="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highlight w:val="none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31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XP_015611313.1</w:t>
            </w:r>
          </w:p>
        </w:tc>
        <w:tc>
          <w:tcPr>
            <w:tcW w:w="2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DP-ribosylation factor 2-like isoform X1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RL2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transport related protein</w:t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[</w:t>
            </w:r>
            <w:ins w:id="6" w:author="Chunru Wei" w:date="2021-07-05T15:25:00Z">
              <w:r>
                <w:rPr>
                  <w:rFonts w:cs="Times New Roman" w:ascii="Times New Roman" w:hAnsi="Times New Roman"/>
                  <w:bCs/>
                  <w:sz w:val="13"/>
                  <w:szCs w:val="13"/>
                  <w:lang w:val="en-US" w:eastAsia="zh-CN"/>
                </w:rPr>
                <w:t>5, 6, 7</w:t>
              </w:r>
            </w:ins>
            <w:del w:id="7" w:author="Chunru Wei" w:date="2021-07-05T15:29:00Z">
              <w:r>
                <w:rPr>
                  <w:rFonts w:cs="Times New Roman" w:ascii="Times New Roman" w:hAnsi="Times New Roman"/>
                  <w:bCs/>
                  <w:sz w:val="13"/>
                  <w:szCs w:val="13"/>
                  <w:lang w:val="en-US" w:eastAsia="zh-CN"/>
                </w:rPr>
                <w:delText>37, 38, 56</w:delText>
              </w:r>
            </w:del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]</w:t>
            </w:r>
          </w:p>
        </w:tc>
      </w:tr>
      <w:tr>
        <w:trPr>
          <w:trHeight w:val="275" w:hRule="atLeast"/>
        </w:trPr>
        <w:tc>
          <w:tcPr>
            <w:tcW w:w="4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highlight w:val="none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/>
              </w:rPr>
              <w:t>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250591.1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retrotransposon protei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RP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38" w:hRule="atLeast"/>
        </w:trPr>
        <w:tc>
          <w:tcPr>
            <w:tcW w:w="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highlight w:val="none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/>
              </w:rPr>
              <w:t>7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XP 0201683091</w:t>
            </w:r>
          </w:p>
        </w:tc>
        <w:tc>
          <w:tcPr>
            <w:tcW w:w="2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SEC1 family transport protein SLY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SLY1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XP_020183620.1</w:t>
            </w:r>
          </w:p>
        </w:tc>
        <w:tc>
          <w:tcPr>
            <w:tcW w:w="2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Peroxidase 51-like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POD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stress resistance related protein</w:t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[</w:t>
            </w:r>
            <w:ins w:id="8" w:author="Chunru Wei" w:date="2021-07-05T15:28:00Z">
              <w:r>
                <w:rPr>
                  <w:rFonts w:cs="Times New Roman" w:ascii="Times New Roman" w:hAnsi="Times New Roman"/>
                  <w:bCs/>
                  <w:sz w:val="13"/>
                  <w:szCs w:val="13"/>
                  <w:lang w:val="en-US" w:eastAsia="zh-CN"/>
                </w:rPr>
                <w:t>8</w:t>
              </w:r>
            </w:ins>
            <w:del w:id="9" w:author="Chunru Wei" w:date="2021-07-05T15:28:00Z">
              <w:r>
                <w:rPr>
                  <w:rFonts w:cs="Times New Roman" w:ascii="Times New Roman" w:hAnsi="Times New Roman"/>
                  <w:bCs/>
                  <w:sz w:val="13"/>
                  <w:szCs w:val="13"/>
                  <w:lang w:val="en-US" w:eastAsia="zh-CN"/>
                </w:rPr>
                <w:delText>32</w:delText>
              </w:r>
            </w:del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-</w:t>
            </w:r>
            <w:ins w:id="10" w:author="Chunru Wei" w:date="2021-07-05T15:31:00Z">
              <w:r>
                <w:rPr>
                  <w:rFonts w:cs="Times New Roman" w:ascii="Times New Roman" w:hAnsi="Times New Roman"/>
                  <w:bCs/>
                  <w:sz w:val="13"/>
                  <w:szCs w:val="13"/>
                  <w:lang w:val="en-US" w:eastAsia="zh-CN"/>
                </w:rPr>
                <w:t>1</w:t>
              </w:r>
            </w:ins>
            <w:del w:id="11" w:author="Chunru Wei" w:date="2021-07-05T15:29:00Z">
              <w:r>
                <w:rPr>
                  <w:rFonts w:cs="Times New Roman" w:ascii="Times New Roman" w:hAnsi="Times New Roman"/>
                  <w:bCs/>
                  <w:sz w:val="13"/>
                  <w:szCs w:val="13"/>
                  <w:lang w:val="en-US" w:eastAsia="zh-CN"/>
                </w:rPr>
                <w:delText>36</w:delText>
              </w:r>
            </w:del>
            <w:ins w:id="12" w:author="Chunru Wei" w:date="2021-07-05T15:29:00Z">
              <w:r>
                <w:rPr>
                  <w:rFonts w:cs="Times New Roman" w:ascii="Times New Roman" w:hAnsi="Times New Roman"/>
                  <w:bCs/>
                  <w:sz w:val="13"/>
                  <w:szCs w:val="13"/>
                  <w:lang w:val="en-US" w:eastAsia="zh-CN"/>
                </w:rPr>
                <w:t>2</w:t>
              </w:r>
            </w:ins>
            <w:r>
              <w:rPr>
                <w:rFonts w:cs="Times New Roman" w:ascii="Times New Roman" w:hAnsi="Times New Roman"/>
                <w:bCs/>
                <w:sz w:val="13"/>
                <w:szCs w:val="13"/>
              </w:rPr>
              <w:t>]</w:t>
            </w:r>
          </w:p>
        </w:tc>
      </w:tr>
      <w:tr>
        <w:trPr/>
        <w:tc>
          <w:tcPr>
            <w:tcW w:w="4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XP_014754759.1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eucine-rich repeat protein 1 (LRR-8 Superfamily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RR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95" w:hRule="atLeast"/>
        </w:trPr>
        <w:tc>
          <w:tcPr>
            <w:tcW w:w="4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EMT13905.1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accase-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Lac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4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highlight w:val="none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Y09291.1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obtusifoliol 14-alpha-demethylas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YP5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/>
              </w:rPr>
              <w:t>12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EMS66018.1</w:t>
            </w:r>
          </w:p>
        </w:tc>
        <w:tc>
          <w:tcPr>
            <w:tcW w:w="2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lucan endo-1,3-beta-glucosidase 14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GV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AE45949.1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Unknown protein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highlight w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</w:tr>
    </w:tbl>
    <w:p>
      <w:pPr>
        <w:pStyle w:val="Normal"/>
        <w:rPr>
          <w:ins w:id="14" w:author="Chunru Wei" w:date="2021-07-05T09:49:00Z"/>
        </w:rPr>
      </w:pPr>
      <w:ins w:id="13" w:author="Chunru Wei" w:date="2021-07-05T09:49:00Z">
        <w:r>
          <w:rPr/>
        </w:r>
      </w:ins>
    </w:p>
    <w:p>
      <w:pPr>
        <w:pStyle w:val="Normal"/>
        <w:rPr>
          <w:sz w:val="24"/>
          <w:szCs w:val="24"/>
        </w:rPr>
      </w:pPr>
      <w:ins w:id="15" w:author="Chunru Wei" w:date="2021-07-05T09:49:00Z">
        <w:r>
          <w:rPr>
            <w:b/>
            <w:bCs/>
            <w:kern w:val="0"/>
            <w:sz w:val="24"/>
            <w:szCs w:val="24"/>
          </w:rPr>
          <w:t>References</w:t>
        </w:r>
      </w:ins>
    </w:p>
    <w:p>
      <w:pPr>
        <w:pStyle w:val="1"/>
        <w:numPr>
          <w:ilvl w:val="0"/>
          <w:numId w:val="1"/>
        </w:numPr>
        <w:spacing w:lineRule="auto" w:line="480" w:before="156" w:after="156"/>
        <w:ind w:left="225" w:hanging="225"/>
        <w:contextualSpacing/>
        <w:rPr>
          <w:rFonts w:ascii="Times New Roman" w:hAnsi="Times New Roman" w:cs="Times New Roman"/>
          <w:bCs/>
          <w:sz w:val="18"/>
          <w:szCs w:val="18"/>
          <w:ins w:id="27" w:author="Chunru Wei" w:date="2021-07-05T09:46:00Z"/>
        </w:rPr>
      </w:pPr>
      <w:ins w:id="16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Yang LY, Han R</w:t>
        </w:r>
      </w:ins>
      <w:ins w:id="17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.</w:t>
        </w:r>
      </w:ins>
      <w:ins w:id="18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Effects of Ca</w:t>
        </w:r>
      </w:ins>
      <w:ins w:id="19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vertAlign w:val="superscript"/>
            <w:lang w:eastAsia="zh-CN"/>
          </w:rPr>
          <w:t>2+</w:t>
        </w:r>
      </w:ins>
      <w:ins w:id="20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on wheat germination and seeding development under saline stress. Chinese Bulletin of Botany</w:t>
        </w:r>
      </w:ins>
      <w:ins w:id="21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. 2011;</w:t>
        </w:r>
      </w:ins>
      <w:ins w:id="22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46: 155-161.</w:t>
        </w:r>
      </w:ins>
      <w:ins w:id="23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</w:t>
        </w:r>
      </w:ins>
      <w:ins w:id="24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doi</w:t>
        </w:r>
      </w:ins>
      <w:ins w:id="25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: </w:t>
        </w:r>
      </w:ins>
      <w:ins w:id="26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10.3724/SP.J.1259.2011.00155</w:t>
        </w:r>
      </w:ins>
    </w:p>
    <w:p>
      <w:pPr>
        <w:pStyle w:val="1"/>
        <w:numPr>
          <w:ilvl w:val="0"/>
          <w:numId w:val="1"/>
        </w:numPr>
        <w:spacing w:lineRule="auto" w:line="480" w:before="156" w:after="156"/>
        <w:ind w:left="225" w:hanging="225"/>
        <w:contextualSpacing/>
        <w:rPr>
          <w:rFonts w:ascii="Times New Roman" w:hAnsi="Times New Roman" w:cs="Times New Roman"/>
          <w:bCs/>
          <w:sz w:val="18"/>
          <w:szCs w:val="18"/>
          <w:ins w:id="37" w:author="Chunru Wei" w:date="2021-07-05T09:46:00Z"/>
        </w:rPr>
      </w:pPr>
      <w:ins w:id="28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Tantray AY, Bashir SS, Ahmad A</w:t>
        </w:r>
      </w:ins>
      <w:ins w:id="29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.</w:t>
        </w:r>
      </w:ins>
      <w:ins w:id="30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Low nitrogen stress regulates chlorophyll fluorescence in coordination with photosynthesis and Rubisco efficiency of rice. Physiol Mol Biol Pla</w:t>
        </w:r>
      </w:ins>
      <w:ins w:id="31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. 2020;</w:t>
        </w:r>
      </w:ins>
      <w:ins w:id="32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26: 83-94.</w:t>
        </w:r>
      </w:ins>
      <w:ins w:id="33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</w:t>
        </w:r>
      </w:ins>
      <w:ins w:id="34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doi</w:t>
        </w:r>
      </w:ins>
      <w:ins w:id="35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: </w:t>
        </w:r>
      </w:ins>
      <w:ins w:id="36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10.1007/s12298-019-00721-0</w:t>
        </w:r>
      </w:ins>
    </w:p>
    <w:p>
      <w:pPr>
        <w:pStyle w:val="1"/>
        <w:numPr>
          <w:ilvl w:val="0"/>
          <w:numId w:val="1"/>
        </w:numPr>
        <w:spacing w:lineRule="auto" w:line="480" w:before="156" w:after="156"/>
        <w:ind w:left="225" w:hanging="225"/>
        <w:contextualSpacing/>
        <w:rPr>
          <w:rFonts w:ascii="Times New Roman" w:hAnsi="Times New Roman" w:cs="Times New Roman"/>
          <w:bCs/>
          <w:sz w:val="18"/>
          <w:szCs w:val="18"/>
          <w:ins w:id="49" w:author="Chunru Wei" w:date="2021-07-05T15:23:00Z"/>
        </w:rPr>
      </w:pPr>
      <w:ins w:id="38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Munn</w:t>
        </w:r>
      </w:ins>
      <w:ins w:id="39" w:author="Chunru Wei" w:date="2021-07-05T09:46:00Z">
        <w:r>
          <w:rPr>
            <w:rFonts w:cs="Times New Roman" w:ascii="Times New Roman" w:hAnsi="Times New Roman"/>
            <w:color w:val="000000"/>
            <w:sz w:val="18"/>
            <w:szCs w:val="18"/>
          </w:rPr>
          <w:t>é</w:t>
        </w:r>
      </w:ins>
      <w:ins w:id="40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BS, Shikanai T, Asada K</w:t>
        </w:r>
      </w:ins>
      <w:ins w:id="41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.</w:t>
        </w:r>
      </w:ins>
      <w:ins w:id="42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Enhanced ferredoxin-dependent cyclic electron flow around photosystem I and a-tocopherolquinone accumulation in water-stressed ndhB-inactivated tobacco mutants. Planta</w:t>
        </w:r>
      </w:ins>
      <w:ins w:id="43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. 2005;</w:t>
        </w:r>
      </w:ins>
      <w:ins w:id="44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222: 502-511.</w:t>
        </w:r>
      </w:ins>
      <w:ins w:id="45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</w:t>
        </w:r>
      </w:ins>
      <w:ins w:id="46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doi</w:t>
        </w:r>
      </w:ins>
      <w:ins w:id="47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: </w:t>
        </w:r>
      </w:ins>
      <w:ins w:id="48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10.1007/s00425-005-1548-y</w:t>
        </w:r>
      </w:ins>
    </w:p>
    <w:p>
      <w:pPr>
        <w:pStyle w:val="1"/>
        <w:numPr>
          <w:ilvl w:val="0"/>
          <w:numId w:val="1"/>
        </w:numPr>
        <w:spacing w:lineRule="auto" w:line="480" w:before="156" w:after="156"/>
        <w:ind w:left="225" w:hanging="225"/>
        <w:contextualSpacing/>
        <w:rPr>
          <w:rFonts w:ascii="Times New Roman" w:hAnsi="Times New Roman" w:cs="Times New Roman"/>
          <w:bCs/>
          <w:sz w:val="18"/>
          <w:szCs w:val="18"/>
          <w:ins w:id="61" w:author="Chunru Wei" w:date="2021-07-05T15:23:00Z"/>
        </w:rPr>
      </w:pPr>
      <w:ins w:id="50" w:author="Chunru Wei" w:date="2021-07-05T15:23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HajSalah El Beji I, Mouzeyar S, Bouzidi MF, Roche J</w:t>
        </w:r>
      </w:ins>
      <w:ins w:id="51" w:author="Chunru Wei" w:date="2021-07-05T15:23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.</w:t>
        </w:r>
      </w:ins>
      <w:ins w:id="52" w:author="Chunru Wei" w:date="2021-07-05T15:23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Expansion and functional diversification of SKP1-like genes in wheat (</w:t>
        </w:r>
      </w:ins>
      <w:ins w:id="53" w:author="Chunru Wei" w:date="2021-07-05T15:23:00Z">
        <w:r>
          <w:rPr>
            <w:rFonts w:eastAsia="宋体" w:cs="Times New Roman" w:ascii="Times New Roman" w:hAnsi="Times New Roman"/>
            <w:i/>
            <w:iCs/>
            <w:sz w:val="18"/>
            <w:szCs w:val="18"/>
            <w:lang w:eastAsia="zh-CN"/>
          </w:rPr>
          <w:t>Triticum aestivum</w:t>
        </w:r>
      </w:ins>
      <w:ins w:id="54" w:author="Chunru Wei" w:date="2021-07-05T15:23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L.). Int J Mol Sci</w:t>
        </w:r>
      </w:ins>
      <w:ins w:id="55" w:author="Chunru Wei" w:date="2021-07-05T15:23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. 2019;</w:t>
        </w:r>
      </w:ins>
      <w:ins w:id="56" w:author="Chunru Wei" w:date="2021-07-05T15:23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20: 3295–3312.</w:t>
        </w:r>
      </w:ins>
      <w:ins w:id="57" w:author="Chunru Wei" w:date="2021-07-05T15:23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</w:t>
        </w:r>
      </w:ins>
      <w:ins w:id="58" w:author="Chunru Wei" w:date="2021-07-05T15:23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doi</w:t>
        </w:r>
      </w:ins>
      <w:ins w:id="59" w:author="Chunru Wei" w:date="2021-07-05T15:23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: </w:t>
        </w:r>
      </w:ins>
      <w:ins w:id="60" w:author="Chunru Wei" w:date="2021-07-05T15:23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10.3390/ijms20133295</w:t>
        </w:r>
      </w:ins>
    </w:p>
    <w:p>
      <w:pPr>
        <w:pStyle w:val="1"/>
        <w:numPr>
          <w:ilvl w:val="0"/>
          <w:numId w:val="1"/>
        </w:numPr>
        <w:spacing w:lineRule="auto" w:line="480" w:before="156" w:after="156"/>
        <w:ind w:left="225" w:hanging="225"/>
        <w:contextualSpacing/>
        <w:rPr>
          <w:rFonts w:ascii="Times New Roman" w:hAnsi="Times New Roman" w:cs="Times New Roman"/>
          <w:bCs/>
          <w:sz w:val="18"/>
          <w:szCs w:val="18"/>
          <w:ins w:id="71" w:author="Chunru Wei" w:date="2021-07-05T15:25:00Z"/>
        </w:rPr>
      </w:pPr>
      <w:ins w:id="62" w:author="Chunru Wei" w:date="2021-07-05T15:23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McElver J, Patton D, Rumbaugh M, Liu CM, Yang LJ, Meinke DW</w:t>
        </w:r>
      </w:ins>
      <w:ins w:id="63" w:author="Chunru Wei" w:date="2021-07-05T15:23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.</w:t>
        </w:r>
      </w:ins>
      <w:ins w:id="64" w:author="Chunru Wei" w:date="2021-07-05T15:23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The TITAN5 gene of Arabidopsis encodes a protein related to the ADP ribosylation factor family of GTP binding proteins. Plant Cell</w:t>
        </w:r>
      </w:ins>
      <w:ins w:id="65" w:author="Chunru Wei" w:date="2021-07-05T15:23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. 2000;</w:t>
        </w:r>
      </w:ins>
      <w:ins w:id="66" w:author="Chunru Wei" w:date="2021-07-05T15:23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12: 1379-1392</w:t>
        </w:r>
      </w:ins>
      <w:ins w:id="67" w:author="Chunru Wei" w:date="2021-07-05T15:23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. </w:t>
        </w:r>
      </w:ins>
      <w:ins w:id="68" w:author="Chunru Wei" w:date="2021-07-05T15:23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doi</w:t>
        </w:r>
      </w:ins>
      <w:ins w:id="69" w:author="Chunru Wei" w:date="2021-07-05T15:23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: </w:t>
        </w:r>
      </w:ins>
      <w:ins w:id="70" w:author="Chunru Wei" w:date="2021-07-05T15:23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10.1105/tpc.12.8.1379</w:t>
        </w:r>
      </w:ins>
    </w:p>
    <w:p>
      <w:pPr>
        <w:pStyle w:val="1"/>
        <w:numPr>
          <w:ilvl w:val="0"/>
          <w:numId w:val="1"/>
        </w:numPr>
        <w:spacing w:lineRule="auto" w:line="480" w:before="156" w:after="156"/>
        <w:ind w:left="225" w:hanging="225"/>
        <w:contextualSpacing/>
        <w:rPr>
          <w:rFonts w:ascii="Times New Roman" w:hAnsi="Times New Roman" w:cs="Times New Roman"/>
          <w:bCs/>
          <w:sz w:val="18"/>
          <w:szCs w:val="18"/>
          <w:ins w:id="83" w:author="Chunru Wei" w:date="2021-07-05T09:46:00Z"/>
        </w:rPr>
      </w:pPr>
      <w:ins w:id="72" w:author="Chunru Wei" w:date="2021-07-05T15:25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Toonen Ruud FG, Verhage M</w:t>
        </w:r>
      </w:ins>
      <w:ins w:id="73" w:author="Chunru Wei" w:date="2021-07-05T15:25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.</w:t>
        </w:r>
      </w:ins>
      <w:ins w:id="74" w:author="Chunru Wei" w:date="2021-07-05T15:25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Vesicle trafficking</w:t>
        </w:r>
      </w:ins>
      <w:ins w:id="75" w:author="Chunru Wei" w:date="2021-07-05T15:25:00Z">
        <w:r>
          <w:rPr>
            <w:rFonts w:ascii="Times New Roman" w:hAnsi="Times New Roman" w:cs="Times New Roman" w:eastAsia="宋体"/>
            <w:sz w:val="18"/>
            <w:szCs w:val="18"/>
            <w:lang w:eastAsia="zh-CN"/>
          </w:rPr>
          <w:t>：</w:t>
        </w:r>
      </w:ins>
      <w:ins w:id="76" w:author="Chunru Wei" w:date="2021-07-05T15:25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pleasure and pain from SM genes. Trends Cell Biol</w:t>
        </w:r>
      </w:ins>
      <w:ins w:id="77" w:author="Chunru Wei" w:date="2021-07-05T15:25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. 2003;</w:t>
        </w:r>
      </w:ins>
      <w:ins w:id="78" w:author="Chunru Wei" w:date="2021-07-05T15:25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13: 177-186.</w:t>
        </w:r>
      </w:ins>
      <w:ins w:id="79" w:author="Chunru Wei" w:date="2021-07-05T15:25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</w:t>
        </w:r>
      </w:ins>
      <w:ins w:id="80" w:author="Chunru Wei" w:date="2021-07-05T15:25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doi</w:t>
        </w:r>
      </w:ins>
      <w:ins w:id="81" w:author="Chunru Wei" w:date="2021-07-05T15:25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: </w:t>
        </w:r>
      </w:ins>
      <w:ins w:id="82" w:author="Chunru Wei" w:date="2021-07-05T15:25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10.1016/S0962-8924(03)00031-X</w:t>
        </w:r>
      </w:ins>
    </w:p>
    <w:p>
      <w:pPr>
        <w:pStyle w:val="1"/>
        <w:numPr>
          <w:ilvl w:val="0"/>
          <w:numId w:val="1"/>
        </w:numPr>
        <w:spacing w:lineRule="auto" w:line="480" w:before="156" w:after="156"/>
        <w:ind w:left="225" w:hanging="225"/>
        <w:contextualSpacing/>
        <w:rPr>
          <w:rFonts w:ascii="Times New Roman" w:hAnsi="Times New Roman" w:eastAsia="宋体" w:cs="Times New Roman"/>
          <w:sz w:val="18"/>
          <w:szCs w:val="18"/>
          <w:lang w:eastAsia="zh-CN"/>
          <w:ins w:id="91" w:author="Chunru Wei" w:date="2021-07-05T15:26:00Z"/>
        </w:rPr>
      </w:pPr>
      <w:ins w:id="84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Floor SN, Doudna JA. Get in LINE: Competition for newly minted retrotransposon proteins at the ribosome. Mol Cell</w:t>
        </w:r>
      </w:ins>
      <w:ins w:id="85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. 2015;</w:t>
        </w:r>
      </w:ins>
      <w:ins w:id="86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60: 712-714.</w:t>
        </w:r>
      </w:ins>
      <w:ins w:id="87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</w:t>
        </w:r>
      </w:ins>
      <w:ins w:id="88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doi</w:t>
        </w:r>
      </w:ins>
      <w:ins w:id="89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: </w:t>
        </w:r>
      </w:ins>
      <w:ins w:id="90" w:author="Chunru Wei" w:date="2021-07-05T09:4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10.1016/j.molcel.2015.11.014</w:t>
        </w:r>
      </w:ins>
    </w:p>
    <w:p>
      <w:pPr>
        <w:pStyle w:val="1"/>
        <w:numPr>
          <w:ilvl w:val="0"/>
          <w:numId w:val="1"/>
        </w:numPr>
        <w:spacing w:lineRule="auto" w:line="480" w:before="156" w:after="156"/>
        <w:ind w:left="225" w:hanging="225"/>
        <w:contextualSpacing/>
        <w:rPr>
          <w:rFonts w:ascii="Times New Roman" w:hAnsi="Times New Roman" w:eastAsia="宋体" w:cs="Times New Roman"/>
          <w:sz w:val="18"/>
          <w:szCs w:val="18"/>
          <w:lang w:eastAsia="zh-CN"/>
          <w:ins w:id="101" w:author="Chunru Wei" w:date="2021-07-05T15:26:00Z"/>
        </w:rPr>
      </w:pPr>
      <w:ins w:id="92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Beffa RS,Neuhaus JM,Meins F</w:t>
        </w:r>
      </w:ins>
      <w:ins w:id="93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.</w:t>
        </w:r>
      </w:ins>
      <w:ins w:id="94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Physiological compensation in antisense transformants: specific induction of an "ersatz" glucan endo-1,3-beta-glucosidase in plants infected with necrotizing viruses. Proc Natl Acad Sci USA</w:t>
        </w:r>
      </w:ins>
      <w:ins w:id="95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. 1993;</w:t>
        </w:r>
      </w:ins>
      <w:ins w:id="96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90: 8792-879616.</w:t>
        </w:r>
      </w:ins>
      <w:ins w:id="97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</w:t>
        </w:r>
      </w:ins>
      <w:ins w:id="98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doi</w:t>
        </w:r>
      </w:ins>
      <w:ins w:id="99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: </w:t>
        </w:r>
      </w:ins>
      <w:ins w:id="100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10.1073/pnas.90.19.8792</w:t>
        </w:r>
      </w:ins>
    </w:p>
    <w:p>
      <w:pPr>
        <w:pStyle w:val="1"/>
        <w:numPr>
          <w:ilvl w:val="0"/>
          <w:numId w:val="1"/>
        </w:numPr>
        <w:spacing w:lineRule="auto" w:line="480" w:before="156" w:after="156"/>
        <w:ind w:left="225" w:hanging="225"/>
        <w:contextualSpacing/>
        <w:rPr>
          <w:rFonts w:ascii="Times New Roman" w:hAnsi="Times New Roman" w:eastAsia="宋体" w:cs="Times New Roman"/>
          <w:sz w:val="18"/>
          <w:szCs w:val="18"/>
          <w:lang w:eastAsia="zh-CN"/>
          <w:ins w:id="111" w:author="Chunru Wei" w:date="2021-07-05T15:26:00Z"/>
        </w:rPr>
      </w:pPr>
      <w:ins w:id="102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Hong SH, Lee SS, Chung JM, Jung HS, Singh S, Mondal S, </w:t>
        </w:r>
      </w:ins>
      <w:ins w:id="103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et al.</w:t>
        </w:r>
      </w:ins>
      <w:ins w:id="104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Site-specific mutagenesis of yeast 2-Cys peroxiredoxin improves heat or oxidative stress tolerance by enhancing its chaperone or peroxidase function. Protoplasma</w:t>
        </w:r>
      </w:ins>
      <w:ins w:id="105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. 2017;</w:t>
        </w:r>
      </w:ins>
      <w:ins w:id="106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254: 327-334.</w:t>
        </w:r>
      </w:ins>
      <w:ins w:id="107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</w:t>
        </w:r>
      </w:ins>
      <w:ins w:id="108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doi</w:t>
        </w:r>
      </w:ins>
      <w:ins w:id="109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: </w:t>
        </w:r>
      </w:ins>
      <w:ins w:id="110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10.1007/s00709-016-0948-0</w:t>
        </w:r>
      </w:ins>
    </w:p>
    <w:p>
      <w:pPr>
        <w:pStyle w:val="1"/>
        <w:numPr>
          <w:ilvl w:val="0"/>
          <w:numId w:val="1"/>
        </w:numPr>
        <w:spacing w:lineRule="auto" w:line="480" w:before="156" w:after="156"/>
        <w:ind w:left="313" w:hanging="313"/>
        <w:contextualSpacing/>
        <w:rPr>
          <w:rFonts w:ascii="Times New Roman" w:hAnsi="Times New Roman" w:eastAsia="宋体" w:cs="Times New Roman"/>
          <w:sz w:val="18"/>
          <w:szCs w:val="18"/>
          <w:lang w:eastAsia="zh-CN"/>
          <w:ins w:id="121" w:author="Chunru Wei" w:date="2021-07-05T15:26:00Z"/>
        </w:rPr>
      </w:pPr>
      <w:ins w:id="112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Wang Q, Li G, Zheng K, Zhu X, Ma J, Wang D, </w:t>
        </w:r>
      </w:ins>
      <w:ins w:id="113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et al.</w:t>
        </w:r>
      </w:ins>
      <w:ins w:id="114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The soybean Laccase gene family: Evolution and possible roles in plant defense and stem strength selection. Genes</w:t>
        </w:r>
      </w:ins>
      <w:ins w:id="115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. 2019;</w:t>
        </w:r>
      </w:ins>
      <w:ins w:id="116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10: 9.</w:t>
        </w:r>
      </w:ins>
      <w:ins w:id="117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</w:t>
        </w:r>
      </w:ins>
      <w:ins w:id="118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doi</w:t>
        </w:r>
      </w:ins>
      <w:ins w:id="119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: </w:t>
        </w:r>
      </w:ins>
      <w:ins w:id="120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10.3390/genes10090701</w:t>
        </w:r>
      </w:ins>
    </w:p>
    <w:p>
      <w:pPr>
        <w:pStyle w:val="1"/>
        <w:numPr>
          <w:ilvl w:val="0"/>
          <w:numId w:val="1"/>
        </w:numPr>
        <w:spacing w:lineRule="auto" w:line="480" w:before="156" w:after="156"/>
        <w:ind w:left="313" w:hanging="313"/>
        <w:contextualSpacing/>
        <w:rPr>
          <w:rFonts w:ascii="Times New Roman" w:hAnsi="Times New Roman" w:eastAsia="宋体" w:cs="Times New Roman"/>
          <w:sz w:val="18"/>
          <w:szCs w:val="18"/>
          <w:lang w:eastAsia="zh-CN"/>
          <w:ins w:id="133" w:author="Chunru Wei" w:date="2021-07-05T15:26:00Z"/>
        </w:rPr>
      </w:pPr>
      <w:ins w:id="122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Bianchet C, Wong A, Quaglia M, Alqurashi M, Gehring C, Ntoukakis V, </w:t>
        </w:r>
      </w:ins>
      <w:ins w:id="123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et al.</w:t>
        </w:r>
      </w:ins>
      <w:ins w:id="124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An Arabidopsis thaliana leucine-rich repeat protein harbors an adenylyl cyclase catalytic center and affects responses to pathogens.</w:t>
        </w:r>
      </w:ins>
      <w:ins w:id="125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</w:t>
        </w:r>
      </w:ins>
      <w:ins w:id="126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J Plant Physiol</w:t>
        </w:r>
      </w:ins>
      <w:ins w:id="127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. 2019;</w:t>
        </w:r>
      </w:ins>
      <w:ins w:id="128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232: 12-22.</w:t>
        </w:r>
      </w:ins>
      <w:ins w:id="129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</w:t>
        </w:r>
      </w:ins>
      <w:ins w:id="130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doi</w:t>
        </w:r>
      </w:ins>
      <w:ins w:id="131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: </w:t>
        </w:r>
      </w:ins>
      <w:ins w:id="132" w:author="Chunru Wei" w:date="2021-07-05T15:26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10.1016/j.jplph.2018.10.025</w:t>
        </w:r>
      </w:ins>
    </w:p>
    <w:p>
      <w:pPr>
        <w:pStyle w:val="1"/>
        <w:numPr>
          <w:ilvl w:val="0"/>
          <w:numId w:val="1"/>
        </w:numPr>
        <w:spacing w:lineRule="auto" w:line="480" w:before="156" w:after="156"/>
        <w:ind w:left="313" w:hanging="313"/>
        <w:contextualSpacing/>
        <w:rPr>
          <w:rFonts w:ascii="Times New Roman" w:hAnsi="Times New Roman" w:eastAsia="宋体" w:cs="Times New Roman"/>
          <w:sz w:val="18"/>
          <w:szCs w:val="18"/>
          <w:lang w:eastAsia="zh-CN"/>
          <w:ins w:id="145" w:author="Chunru Wei" w:date="2021-07-05T09:46:00Z"/>
        </w:rPr>
      </w:pPr>
      <w:ins w:id="134" w:author="Chunru Wei" w:date="2021-07-05T15:28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Binjubair FA, Parker JE, Warrilow AG, Puri K, Braidley PJ, Tatar E, </w:t>
        </w:r>
      </w:ins>
      <w:ins w:id="135" w:author="Chunru Wei" w:date="2021-07-05T15:28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et al.</w:t>
        </w:r>
      </w:ins>
      <w:ins w:id="136" w:author="Chunru Wei" w:date="2021-07-05T15:28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Small-molecule inhibitors targeting sterol 14α-demethylase (CYP51): Synthesis, molecular modelling and evaluation against </w:t>
        </w:r>
      </w:ins>
      <w:ins w:id="137" w:author="Chunru Wei" w:date="2021-07-05T15:28:00Z">
        <w:r>
          <w:rPr>
            <w:rFonts w:eastAsia="宋体" w:cs="Times New Roman" w:ascii="Times New Roman" w:hAnsi="Times New Roman"/>
            <w:i/>
            <w:iCs/>
            <w:sz w:val="18"/>
            <w:szCs w:val="18"/>
            <w:lang w:eastAsia="zh-CN"/>
          </w:rPr>
          <w:t>Candida albicans</w:t>
        </w:r>
      </w:ins>
      <w:ins w:id="138" w:author="Chunru Wei" w:date="2021-07-05T15:28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. ChemMedChem</w:t>
        </w:r>
      </w:ins>
      <w:ins w:id="139" w:author="Chunru Wei" w:date="2021-07-05T15:28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. 2020;</w:t>
        </w:r>
      </w:ins>
      <w:ins w:id="140" w:author="Chunru Wei" w:date="2021-07-05T15:28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15: 1294-1309.</w:t>
        </w:r>
      </w:ins>
      <w:ins w:id="141" w:author="Chunru Wei" w:date="2021-07-05T15:28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 </w:t>
        </w:r>
      </w:ins>
      <w:ins w:id="142" w:author="Chunru Wei" w:date="2021-07-05T15:28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doi</w:t>
        </w:r>
      </w:ins>
      <w:ins w:id="143" w:author="Chunru Wei" w:date="2021-07-05T15:28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 xml:space="preserve">: </w:t>
        </w:r>
      </w:ins>
      <w:ins w:id="144" w:author="Chunru Wei" w:date="2021-07-05T15:28:00Z">
        <w:r>
          <w:rPr>
            <w:rFonts w:eastAsia="宋体" w:cs="Times New Roman" w:ascii="Times New Roman" w:hAnsi="Times New Roman"/>
            <w:sz w:val="18"/>
            <w:szCs w:val="18"/>
            <w:lang w:eastAsia="zh-CN"/>
          </w:rPr>
          <w:t>10.1002/cmdc.202000250</w:t>
        </w:r>
      </w:ins>
    </w:p>
    <w:p>
      <w:pPr>
        <w:pStyle w:val="Normal"/>
        <w:rPr>
          <w:rFonts w:ascii="Times New Roman" w:hAnsi="Times New Roman" w:eastAsia="宋体" w:cs="Times New Roman"/>
          <w:sz w:val="18"/>
          <w:szCs w:val="18"/>
          <w:lang w:eastAsia="zh-CN"/>
        </w:rPr>
      </w:pPr>
      <w:r>
        <w:rPr>
          <w:rFonts w:eastAsia="宋体" w:cs="Times New Roman"/>
          <w:sz w:val="18"/>
          <w:szCs w:val="1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basedOn w:val="Style14"/>
    <w:qFormat/>
    <w:rPr>
      <w:kern w:val="2"/>
      <w:sz w:val="21"/>
      <w:szCs w:val="21"/>
    </w:rPr>
  </w:style>
  <w:style w:type="character" w:styleId="Char1">
    <w:name w:val="批注框文本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character" w:styleId="Char3">
    <w:name w:val="页眉 Char"/>
    <w:basedOn w:val="Style14"/>
    <w:qFormat/>
    <w:rPr>
      <w:kern w:val="2"/>
      <w:sz w:val="18"/>
      <w:szCs w:val="18"/>
    </w:rPr>
  </w:style>
  <w:style w:type="character" w:styleId="Char4">
    <w:name w:val="批注主题 Char"/>
    <w:basedOn w:val="Char"/>
    <w:qFormat/>
    <w:rPr>
      <w:b/>
      <w:bCs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1">
    <w:name w:val="正文1"/>
    <w:qFormat/>
    <w:pPr>
      <w:widowControl/>
      <w:bidi w:val="0"/>
      <w:spacing w:lineRule="auto" w:line="276" w:before="0" w:after="0"/>
      <w:contextualSpacing/>
    </w:pPr>
    <w:rPr>
      <w:rFonts w:ascii="Arial" w:hAnsi="Arial" w:eastAsia="DengXian;宋体" w:cs="Arial"/>
      <w:color w:val="auto"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5T14:22:00Z</dcterms:created>
  <dc:creator>Administrator</dc:creator>
  <dc:description/>
  <dc:language>en-US</dc:language>
  <cp:lastModifiedBy>Chunru Wei</cp:lastModifiedBy>
  <dcterms:modified xsi:type="dcterms:W3CDTF">2021-07-05T07:31:5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17091360F984253AD11F5E470FCDCF4</vt:lpwstr>
  </property>
  <property fmtid="{D5CDD505-2E9C-101B-9397-08002B2CF9AE}" pid="3" name="KSOProductBuildVer">
    <vt:lpwstr>2052-11.1.0.10578</vt:lpwstr>
  </property>
</Properties>
</file>